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D26FD" w14:textId="77777777" w:rsidR="002E4233" w:rsidRDefault="002E4233" w:rsidP="002E4233">
      <w:pPr>
        <w:pStyle w:val="SOMContent"/>
        <w:rPr>
          <w:sz w:val="24"/>
          <w:szCs w:val="24"/>
        </w:rPr>
      </w:pPr>
      <w:r>
        <w:rPr>
          <w:b/>
          <w:sz w:val="24"/>
        </w:rPr>
        <w:t>Table S4</w:t>
      </w:r>
      <w:r w:rsidRPr="00CD61C6">
        <w:rPr>
          <w:b/>
          <w:sz w:val="24"/>
        </w:rPr>
        <w:t>.</w:t>
      </w:r>
      <w:r w:rsidRPr="00CD61C6">
        <w:rPr>
          <w:sz w:val="24"/>
        </w:rPr>
        <w:t xml:space="preserve"> </w:t>
      </w:r>
      <w:r>
        <w:rPr>
          <w:sz w:val="24"/>
        </w:rPr>
        <w:t xml:space="preserve">Light extinction coefficients calculated </w:t>
      </w:r>
      <w:r>
        <w:rPr>
          <w:sz w:val="24"/>
          <w:szCs w:val="24"/>
        </w:rPr>
        <w:t>from l</w:t>
      </w:r>
      <w:r w:rsidRPr="00F84BFE">
        <w:rPr>
          <w:sz w:val="24"/>
          <w:szCs w:val="24"/>
        </w:rPr>
        <w:t xml:space="preserve">ight </w:t>
      </w:r>
      <w:r>
        <w:rPr>
          <w:sz w:val="24"/>
          <w:szCs w:val="24"/>
        </w:rPr>
        <w:t xml:space="preserve">depth profiles </w:t>
      </w:r>
      <w:r w:rsidRPr="00F84BFE">
        <w:rPr>
          <w:sz w:val="24"/>
          <w:szCs w:val="24"/>
        </w:rPr>
        <w:t>collected using a Li-192 sensor</w:t>
      </w:r>
      <w:r>
        <w:rPr>
          <w:sz w:val="24"/>
          <w:szCs w:val="24"/>
        </w:rPr>
        <w:t xml:space="preserve"> in 2016. </w:t>
      </w:r>
    </w:p>
    <w:p w14:paraId="48CD8B88" w14:textId="77777777" w:rsidR="002E4233" w:rsidRPr="00CD61C6" w:rsidRDefault="002E4233" w:rsidP="002E4233">
      <w:pPr>
        <w:pStyle w:val="SOMContent"/>
        <w:rPr>
          <w:sz w:val="24"/>
        </w:rPr>
      </w:pPr>
    </w:p>
    <w:tbl>
      <w:tblPr>
        <w:tblStyle w:val="GridTable1Light"/>
        <w:tblW w:w="0" w:type="auto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800"/>
        <w:gridCol w:w="1800"/>
        <w:gridCol w:w="1890"/>
        <w:gridCol w:w="1810"/>
      </w:tblGrid>
      <w:tr w:rsidR="002E4233" w:rsidRPr="00CD61C6" w14:paraId="71FA3373" w14:textId="77777777" w:rsidTr="00CE2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6EC629" w14:textId="77777777" w:rsidR="002E4233" w:rsidRPr="00CD61C6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Month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B4E000" w14:textId="77777777" w:rsidR="002E4233" w:rsidRPr="00CD61C6" w:rsidRDefault="002E4233" w:rsidP="00CE2E04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2"/>
              </w:rPr>
            </w:pPr>
            <w:r>
              <w:rPr>
                <w:sz w:val="24"/>
              </w:rPr>
              <w:t>Blue Riv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020FF5" w14:textId="77777777" w:rsidR="002E4233" w:rsidRPr="00CD61C6" w:rsidRDefault="002E4233" w:rsidP="00CE2E04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 w:rsidRPr="00CD61C6">
              <w:rPr>
                <w:sz w:val="24"/>
              </w:rPr>
              <w:t>Fall Cree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2AE712" w14:textId="77777777" w:rsidR="002E4233" w:rsidRPr="00CD61C6" w:rsidRDefault="002E4233" w:rsidP="00CE2E04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2"/>
              </w:rPr>
            </w:pPr>
            <w:r w:rsidRPr="00CD61C6">
              <w:rPr>
                <w:sz w:val="24"/>
              </w:rPr>
              <w:t>Hills Creek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EF78CE" w14:textId="77777777" w:rsidR="002E4233" w:rsidRPr="00CD61C6" w:rsidRDefault="002E4233" w:rsidP="00CE2E04">
            <w:pPr>
              <w:pStyle w:val="SOMConten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2"/>
              </w:rPr>
            </w:pPr>
            <w:r w:rsidRPr="00CD61C6">
              <w:rPr>
                <w:sz w:val="24"/>
              </w:rPr>
              <w:t>Lookout Point</w:t>
            </w:r>
          </w:p>
        </w:tc>
      </w:tr>
      <w:tr w:rsidR="002E4233" w:rsidRPr="00CD61C6" w14:paraId="7315BCE6" w14:textId="77777777" w:rsidTr="00CE2E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94C0F5" w14:textId="77777777" w:rsidR="002E4233" w:rsidRPr="00CD61C6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Apri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BB4C59" w14:textId="77777777" w:rsidR="002E4233" w:rsidRPr="0068779E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 w:rsidRPr="0068779E">
              <w:rPr>
                <w:sz w:val="24"/>
                <w:szCs w:val="22"/>
              </w:rPr>
              <w:t>0.343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36CC7E7" w14:textId="77777777" w:rsidR="002E4233" w:rsidRPr="00F93314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 w:rsidRPr="00F93314">
              <w:rPr>
                <w:sz w:val="24"/>
                <w:szCs w:val="22"/>
              </w:rPr>
              <w:t>0.</w:t>
            </w:r>
            <w:r>
              <w:rPr>
                <w:sz w:val="24"/>
                <w:szCs w:val="22"/>
              </w:rPr>
              <w:t>76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F3DAD06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522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C23C3A8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572</w:t>
            </w:r>
          </w:p>
        </w:tc>
      </w:tr>
      <w:tr w:rsidR="002E4233" w:rsidRPr="00CD61C6" w14:paraId="27AD4DCD" w14:textId="77777777" w:rsidTr="00CE2E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FCBE97" w14:textId="77777777" w:rsidR="002E4233" w:rsidRPr="00CD61C6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M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286439" w14:textId="77777777" w:rsidR="002E4233" w:rsidRPr="0068779E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9AF7B" w14:textId="77777777" w:rsidR="002E4233" w:rsidRPr="00F93314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4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DD42D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4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1C206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468</w:t>
            </w:r>
          </w:p>
        </w:tc>
      </w:tr>
      <w:tr w:rsidR="002E4233" w:rsidRPr="00CD61C6" w14:paraId="0F8D9850" w14:textId="77777777" w:rsidTr="00CE2E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8E816C" w14:textId="77777777" w:rsidR="002E4233" w:rsidRPr="00CD61C6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Ju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07DECD" w14:textId="77777777" w:rsidR="002E4233" w:rsidRPr="0068779E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B651E" w14:textId="77777777" w:rsidR="002E4233" w:rsidRPr="00F93314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4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31979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50E2D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88</w:t>
            </w:r>
          </w:p>
        </w:tc>
      </w:tr>
      <w:tr w:rsidR="002E4233" w:rsidRPr="00CD61C6" w14:paraId="2974DDD5" w14:textId="77777777" w:rsidTr="00CE2E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18DEDF" w14:textId="77777777" w:rsidR="002E4233" w:rsidRPr="00CD61C6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Ju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2AF87D" w14:textId="77777777" w:rsidR="002E4233" w:rsidRPr="0068779E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BA754" w14:textId="77777777" w:rsidR="002E4233" w:rsidRPr="00F93314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4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F2C24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D26C3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0.349</w:t>
            </w:r>
          </w:p>
        </w:tc>
      </w:tr>
      <w:tr w:rsidR="002E4233" w:rsidRPr="00CD61C6" w14:paraId="4C1BD35E" w14:textId="77777777" w:rsidTr="00CE2E0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6F09CD" w14:textId="77777777" w:rsidR="002E4233" w:rsidRDefault="002E4233" w:rsidP="00CE2E04">
            <w:pPr>
              <w:pStyle w:val="SOMContent"/>
              <w:rPr>
                <w:sz w:val="24"/>
              </w:rPr>
            </w:pPr>
            <w:r>
              <w:rPr>
                <w:sz w:val="24"/>
              </w:rPr>
              <w:t>Augu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D7B3A5" w14:textId="77777777" w:rsidR="002E4233" w:rsidRPr="0068779E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2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13A74B" w14:textId="77777777" w:rsidR="002E4233" w:rsidRPr="00F93314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3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005C6BB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3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A5CFA6" w14:textId="77777777" w:rsidR="002E4233" w:rsidRPr="00CD61C6" w:rsidRDefault="002E4233" w:rsidP="00CE2E04">
            <w:pPr>
              <w:pStyle w:val="SOMConten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0.390</w:t>
            </w:r>
          </w:p>
        </w:tc>
      </w:tr>
    </w:tbl>
    <w:p w14:paraId="6288A299" w14:textId="77777777" w:rsidR="002E4233" w:rsidRPr="00CD61C6" w:rsidRDefault="002E4233" w:rsidP="002E4233">
      <w:pPr>
        <w:spacing w:before="120"/>
        <w:rPr>
          <w:i/>
          <w:sz w:val="32"/>
          <w:szCs w:val="24"/>
        </w:rPr>
      </w:pPr>
    </w:p>
    <w:p w14:paraId="2ED2C58A" w14:textId="77777777" w:rsidR="002E4233" w:rsidRDefault="002E4233" w:rsidP="002E4233">
      <w:pPr>
        <w:pStyle w:val="SOMContent"/>
        <w:rPr>
          <w:sz w:val="24"/>
          <w:szCs w:val="24"/>
        </w:rPr>
      </w:pPr>
      <w:r w:rsidRPr="002B3F49">
        <w:rPr>
          <w:sz w:val="24"/>
          <w:szCs w:val="24"/>
        </w:rPr>
        <w:t xml:space="preserve">Light as photosynthetic photon flux density </w:t>
      </w:r>
      <w:proofErr w:type="gramStart"/>
      <w:r w:rsidRPr="002B3F49">
        <w:rPr>
          <w:sz w:val="24"/>
          <w:szCs w:val="24"/>
        </w:rPr>
        <w:t>was measured</w:t>
      </w:r>
      <w:proofErr w:type="gramEnd"/>
      <w:r w:rsidRPr="002B3F49">
        <w:rPr>
          <w:sz w:val="24"/>
          <w:szCs w:val="24"/>
        </w:rPr>
        <w:t xml:space="preserve"> at 1-m intervals from surface to 30 m using a Li-192 sensor (</w:t>
      </w:r>
      <w:proofErr w:type="spellStart"/>
      <w:r w:rsidRPr="002B3F49">
        <w:rPr>
          <w:sz w:val="24"/>
          <w:szCs w:val="24"/>
        </w:rPr>
        <w:t>LiCor</w:t>
      </w:r>
      <w:proofErr w:type="spellEnd"/>
      <w:r w:rsidRPr="002B3F49">
        <w:rPr>
          <w:sz w:val="24"/>
          <w:szCs w:val="24"/>
        </w:rPr>
        <w:t>, Lincoln, Nebraska). Light extinction coefficients represent the average value calculated from the log of light measured immediately below the water surface (L</w:t>
      </w:r>
      <w:r w:rsidRPr="002B3F49">
        <w:rPr>
          <w:sz w:val="24"/>
          <w:szCs w:val="24"/>
          <w:vertAlign w:val="subscript"/>
        </w:rPr>
        <w:t>0</w:t>
      </w:r>
      <w:r w:rsidRPr="002B3F49">
        <w:rPr>
          <w:sz w:val="24"/>
          <w:szCs w:val="24"/>
        </w:rPr>
        <w:t>) minus the log of the light at each depth (</w:t>
      </w:r>
      <w:proofErr w:type="spellStart"/>
      <w:r w:rsidRPr="002B3F49">
        <w:rPr>
          <w:sz w:val="24"/>
          <w:szCs w:val="24"/>
        </w:rPr>
        <w:t>L</w:t>
      </w:r>
      <w:r w:rsidRPr="002B3F49">
        <w:rPr>
          <w:sz w:val="24"/>
          <w:szCs w:val="24"/>
          <w:vertAlign w:val="subscript"/>
        </w:rPr>
        <w:t>d</w:t>
      </w:r>
      <w:proofErr w:type="spellEnd"/>
      <w:r w:rsidRPr="002B3F49">
        <w:rPr>
          <w:sz w:val="24"/>
          <w:szCs w:val="24"/>
        </w:rPr>
        <w:t xml:space="preserve">), divided by that depth (d). </w:t>
      </w:r>
    </w:p>
    <w:p w14:paraId="66F0FF92" w14:textId="77777777" w:rsidR="002E4233" w:rsidRPr="002B3F49" w:rsidRDefault="002E4233" w:rsidP="002E4233">
      <w:pPr>
        <w:pStyle w:val="SOMContent"/>
        <w:rPr>
          <w:sz w:val="24"/>
          <w:szCs w:val="24"/>
        </w:rPr>
      </w:pPr>
    </w:p>
    <w:p w14:paraId="468965F8" w14:textId="77777777" w:rsidR="002E4233" w:rsidRDefault="002E4233" w:rsidP="002E4233">
      <w:pPr>
        <w:pStyle w:val="SOMContent"/>
        <w:jc w:val="center"/>
        <w:rPr>
          <w:sz w:val="24"/>
          <w:szCs w:val="24"/>
        </w:rPr>
      </w:pPr>
      <w:r w:rsidRPr="002B3F49">
        <w:rPr>
          <w:sz w:val="24"/>
          <w:szCs w:val="24"/>
        </w:rPr>
        <w:t>k = (L</w:t>
      </w:r>
      <w:r w:rsidRPr="002B3F49">
        <w:rPr>
          <w:sz w:val="24"/>
          <w:szCs w:val="24"/>
          <w:vertAlign w:val="subscript"/>
        </w:rPr>
        <w:t xml:space="preserve">0 </w:t>
      </w:r>
      <w:r w:rsidRPr="002B3F49">
        <w:rPr>
          <w:sz w:val="24"/>
          <w:szCs w:val="24"/>
        </w:rPr>
        <w:t xml:space="preserve">- </w:t>
      </w:r>
      <w:proofErr w:type="spellStart"/>
      <w:proofErr w:type="gramStart"/>
      <w:r w:rsidRPr="002B3F49">
        <w:rPr>
          <w:sz w:val="24"/>
          <w:szCs w:val="24"/>
        </w:rPr>
        <w:t>L</w:t>
      </w:r>
      <w:r w:rsidRPr="002B3F49">
        <w:rPr>
          <w:sz w:val="24"/>
          <w:szCs w:val="24"/>
          <w:vertAlign w:val="subscript"/>
        </w:rPr>
        <w:t>d</w:t>
      </w:r>
      <w:proofErr w:type="spellEnd"/>
      <w:proofErr w:type="gramEnd"/>
      <w:r w:rsidRPr="002B3F49">
        <w:rPr>
          <w:sz w:val="24"/>
          <w:szCs w:val="24"/>
        </w:rPr>
        <w:t>) / d</w:t>
      </w:r>
    </w:p>
    <w:p w14:paraId="2019C472" w14:textId="77777777" w:rsidR="002E4233" w:rsidRPr="002B3F49" w:rsidRDefault="002E4233" w:rsidP="002E4233">
      <w:pPr>
        <w:pStyle w:val="SOMContent"/>
        <w:jc w:val="center"/>
        <w:rPr>
          <w:sz w:val="24"/>
          <w:szCs w:val="24"/>
        </w:rPr>
      </w:pPr>
    </w:p>
    <w:p w14:paraId="0BBA563F" w14:textId="41515BF9" w:rsidR="002E4233" w:rsidRPr="00411798" w:rsidRDefault="002E4233" w:rsidP="002E4233">
      <w:pPr>
        <w:pStyle w:val="SOMContent"/>
        <w:rPr>
          <w:sz w:val="24"/>
          <w:szCs w:val="24"/>
        </w:rPr>
        <w:sectPr w:rsidR="002E4233" w:rsidRPr="004117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B3F49">
        <w:rPr>
          <w:sz w:val="24"/>
          <w:szCs w:val="24"/>
        </w:rPr>
        <w:t xml:space="preserve">Extinction coefficient values were confirmed by fitting an exponential decay curve to measured values across depths, where the exponent represented the extinction coefficient.  </w:t>
      </w:r>
      <w:bookmarkStart w:id="0" w:name="_GoBack"/>
      <w:bookmarkEnd w:id="0"/>
    </w:p>
    <w:p w14:paraId="02B99EE3" w14:textId="77777777" w:rsidR="00971E12" w:rsidRPr="002E4233" w:rsidRDefault="00411798">
      <w:pPr>
        <w:rPr>
          <w:b/>
        </w:rPr>
      </w:pPr>
    </w:p>
    <w:sectPr w:rsidR="00971E12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411798"/>
    <w:rsid w:val="00505AAD"/>
    <w:rsid w:val="00651C11"/>
    <w:rsid w:val="007A0257"/>
    <w:rsid w:val="00873341"/>
    <w:rsid w:val="008A6893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5:00Z</dcterms:created>
  <dcterms:modified xsi:type="dcterms:W3CDTF">2018-11-19T19:07:00Z</dcterms:modified>
</cp:coreProperties>
</file>